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63CED" w14:textId="77777777" w:rsidR="00405B07" w:rsidRPr="00FF7CB5" w:rsidRDefault="00405B0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/>
        </w:rPr>
      </w:pPr>
    </w:p>
    <w:tbl>
      <w:tblPr>
        <w:tblStyle w:val="a"/>
        <w:tblW w:w="19280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50"/>
        <w:gridCol w:w="1700"/>
        <w:gridCol w:w="1984"/>
        <w:gridCol w:w="3828"/>
        <w:gridCol w:w="1418"/>
        <w:gridCol w:w="1418"/>
        <w:gridCol w:w="1418"/>
        <w:gridCol w:w="1425"/>
        <w:gridCol w:w="3536"/>
        <w:gridCol w:w="1703"/>
      </w:tblGrid>
      <w:tr w:rsidR="000F4395" w:rsidRPr="00FF7CB5" w14:paraId="2746A5DB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C0034" w14:textId="77777777" w:rsidR="000F4395" w:rsidRPr="00FF7CB5" w:rsidRDefault="000F4395">
            <w:pPr>
              <w:ind w:left="-391" w:firstLine="391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igu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095E5" w14:textId="77777777" w:rsidR="000F4395" w:rsidRPr="00FF7CB5" w:rsidRDefault="000F4395">
            <w:pPr>
              <w:ind w:left="-108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Comparis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34536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30C59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D831A" w14:textId="77777777" w:rsidR="000F4395" w:rsidRPr="00FF7CB5" w:rsidRDefault="000F4395" w:rsidP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754E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00AA7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umber of independent experiment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56FED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i/>
              </w:rPr>
              <w:t>p</w:t>
            </w:r>
            <w:r w:rsidRPr="00FF7CB5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3A6F9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ost hoc test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96A0F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F, </w:t>
            </w: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Dfn</w:t>
            </w:r>
            <w:proofErr w:type="spellEnd"/>
            <w:r w:rsidRPr="00FF7CB5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Dfd</w:t>
            </w:r>
            <w:proofErr w:type="spellEnd"/>
          </w:p>
        </w:tc>
      </w:tr>
      <w:tr w:rsidR="00FF0755" w:rsidRPr="00FF7CB5" w14:paraId="49DFA561" w14:textId="77777777" w:rsidTr="00361C54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A55C6" w14:textId="3B01ED40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4AC14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A</w:t>
            </w:r>
          </w:p>
          <w:p w14:paraId="5C2984D0" w14:textId="233EBBC8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21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91161" w14:textId="21137370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wo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C8CB6" w14:textId="77A1EA58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 mice for P1, P7, P14, P21, P31 and P56 respectivel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2EC6C3" w14:textId="30EDB4B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P1, P7, P14, P21, P31 and P56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8BD380" w14:textId="78AD81AB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mal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D92DD" w14:textId="24213EA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81F6B" w14:textId="0EDDF86D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A44BB" w14:textId="1065790F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B9354" w14:textId="15A7ED04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1A20D53F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F8891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38F923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IF5A</w:t>
            </w:r>
          </w:p>
          <w:p w14:paraId="5FF6DBC5" w14:textId="1647183D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   P1 vs. P31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9FE25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77824B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CE6191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81EE37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C7518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4EDA3" w14:textId="5E3C6948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D70D7" w14:textId="142507AC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EADDD" w14:textId="45993F9A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4B06A849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13510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D7F5D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A</w:t>
            </w:r>
          </w:p>
          <w:p w14:paraId="616D837F" w14:textId="411B10EC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56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A936D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692D7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4CC1E92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BD800F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6A20F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3CE6C" w14:textId="25B7C97E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05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2EF2F" w14:textId="413AE156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EB1C5" w14:textId="7575AC45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69E2C927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C976A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361AA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B</w:t>
            </w:r>
          </w:p>
          <w:p w14:paraId="5859763A" w14:textId="09F7C992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31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97C2A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D4315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C33ECA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4CB422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753A4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0ABDF" w14:textId="461F3EC1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430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E5611" w14:textId="552EB4AA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88BAA" w14:textId="01FBC225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3F08E258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15B5B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9E417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B</w:t>
            </w:r>
          </w:p>
          <w:p w14:paraId="74DAA54C" w14:textId="6CD30DA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56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43C64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D6B78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60BBB4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0DC275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9C2B7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FD9DE" w14:textId="2EBD5F80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60F5C" w14:textId="608801BF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7823F8" w14:textId="611B5BCF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037B5DBC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28405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79008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C</w:t>
            </w:r>
          </w:p>
          <w:p w14:paraId="186F6FE9" w14:textId="6C2025F2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14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50B0D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5AE30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9857AD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688BCC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7E602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F867C" w14:textId="5ED8DAD2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36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71FE2" w14:textId="27BD4E2B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EFCF6" w14:textId="67C23A3A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0C123523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33063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F142C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C</w:t>
            </w:r>
          </w:p>
          <w:p w14:paraId="6FC43B86" w14:textId="2F5FFCB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21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C83A8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3A72A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0F0B5A5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D756E69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96219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53C84" w14:textId="74F0437C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137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F48ED" w14:textId="2F3F684B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D960C" w14:textId="7F04B449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FF0755" w:rsidRPr="00FF7CB5" w14:paraId="703182FA" w14:textId="77777777" w:rsidTr="00361C54"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317C1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2B0B7" w14:textId="77777777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C</w:t>
            </w:r>
          </w:p>
          <w:p w14:paraId="1E73437F" w14:textId="74AFA794" w:rsidR="00FF0755" w:rsidRPr="00FF7CB5" w:rsidRDefault="00FF075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   P1 vs. P56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126B1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6400D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3EDD7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83702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322C3" w14:textId="77777777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98747" w14:textId="4E47BF95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792FA" w14:textId="0056367C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ett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E2EAE" w14:textId="43FC7DBA" w:rsidR="00FF0755" w:rsidRPr="00FF7CB5" w:rsidRDefault="00FF07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1.91, 5, 30</w:t>
            </w:r>
          </w:p>
        </w:tc>
      </w:tr>
      <w:tr w:rsidR="000F4395" w:rsidRPr="00FF7CB5" w14:paraId="0108CA61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58551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C</w:t>
            </w:r>
          </w:p>
          <w:p w14:paraId="57E86E8F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640A4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Amplitude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A shRN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A7B24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2EA52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3, 10, 11, 10 neurons for control shRNA, KIF5A shRNA, KIF5B shRNA and KIF5C shRNA respective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42840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8FEA3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D6F76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9B6D8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8400E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E2CC9" w14:textId="3791FC73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.732,</w:t>
            </w:r>
            <w:r w:rsidR="00FF075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3,</w:t>
            </w:r>
            <w:r w:rsidR="00FF075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0F4395" w:rsidRPr="00FF7CB5" w14:paraId="5AACAA88" w14:textId="77777777" w:rsidTr="005C2BEE">
        <w:trPr>
          <w:trHeight w:val="1140"/>
        </w:trPr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896EC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2B19C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Frequency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44C65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3844E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7597F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4552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D5DC4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2EF28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DD241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80A37" w14:textId="768EA6A2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5.291, 3,</w:t>
            </w:r>
            <w:r w:rsidR="00FF075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0F4395" w:rsidRPr="00FF7CB5" w14:paraId="288AA0A7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71958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D</w:t>
            </w:r>
          </w:p>
          <w:p w14:paraId="6A341B0F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F0356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FE1DF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8E395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31097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F4395" w:rsidRPr="00FF7CB5">
              <w:rPr>
                <w:rFonts w:ascii="Times New Roman" w:eastAsia="Times New Roman" w:hAnsi="Times New Roman" w:cs="Times New Roman"/>
                <w:color w:val="000000"/>
              </w:rPr>
              <w:t>neurons for control shRNA</w:t>
            </w:r>
          </w:p>
          <w:p w14:paraId="2B3F8E1E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0F4395" w:rsidRPr="00FF7CB5">
              <w:rPr>
                <w:rFonts w:ascii="Times New Roman" w:eastAsia="Times New Roman" w:hAnsi="Times New Roman" w:cs="Times New Roman"/>
                <w:color w:val="000000"/>
              </w:rPr>
              <w:t>7 neurons for KIF5A shRNA</w:t>
            </w:r>
          </w:p>
          <w:p w14:paraId="403BD736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0F439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neurons for KIF5B shRNA</w:t>
            </w:r>
          </w:p>
          <w:p w14:paraId="52BC02F1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="000F4395"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neurons for KIF5C shR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9A69A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2DA1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81821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2B55B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445FD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DE443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85, 3, 190</w:t>
            </w:r>
          </w:p>
        </w:tc>
      </w:tr>
      <w:tr w:rsidR="000F4395" w:rsidRPr="00FF7CB5" w14:paraId="72FC7E87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1F6FD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D3D53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C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664D4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70463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02F0B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9941C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3CB37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7DD0A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79D3A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796AF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85, 3, 190</w:t>
            </w:r>
          </w:p>
        </w:tc>
      </w:tr>
      <w:tr w:rsidR="000F4395" w:rsidRPr="00FF7CB5" w14:paraId="441562D4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F01C5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3BECE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Filopodia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BAF50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17F08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33032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CC349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C8830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1438C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92ED9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6FE45" w14:textId="77777777" w:rsidR="000F4395" w:rsidRPr="00FF7CB5" w:rsidRDefault="00CE66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829, 3, 190</w:t>
            </w:r>
          </w:p>
        </w:tc>
      </w:tr>
      <w:tr w:rsidR="000F4395" w:rsidRPr="00FF7CB5" w14:paraId="5AC58979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D2D9F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BCEA0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Thin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2D43A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47189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48504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FA1D3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FFE69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FC50F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20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8BCC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ABF31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76, 3, 190</w:t>
            </w:r>
          </w:p>
        </w:tc>
      </w:tr>
      <w:tr w:rsidR="000F4395" w:rsidRPr="00FF7CB5" w14:paraId="13D9A6C9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7DC84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3B3EE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Thin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C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A9497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34A9C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20FC7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3F53F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45551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9DFB1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3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745EB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22030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76, 3, 190</w:t>
            </w:r>
          </w:p>
        </w:tc>
      </w:tr>
      <w:tr w:rsidR="000F4395" w:rsidRPr="00FF7CB5" w14:paraId="71B378B6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01C3A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7A12D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Stubby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F3FD3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03A87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1FB5A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4746A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2D7FF" w14:textId="77777777" w:rsidR="000F4395" w:rsidRPr="00FF7CB5" w:rsidRDefault="000F43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5066D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448F2" w14:textId="77777777" w:rsidR="000F4395" w:rsidRPr="00FF7CB5" w:rsidRDefault="000F439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F36BB" w14:textId="77777777" w:rsidR="000F4395" w:rsidRPr="00FF7CB5" w:rsidRDefault="0031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.612, 3, 190</w:t>
            </w:r>
          </w:p>
        </w:tc>
      </w:tr>
      <w:tr w:rsidR="002B63FF" w:rsidRPr="00FF7CB5" w14:paraId="61BA9C2D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ADF4C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51FC8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105D5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9B5D6" w14:textId="69EE9979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1 neurons for control shRNA</w:t>
            </w:r>
          </w:p>
          <w:p w14:paraId="1931BD71" w14:textId="7071E53E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7 neurons for KIF5B shRNA</w:t>
            </w:r>
          </w:p>
          <w:p w14:paraId="243D64B4" w14:textId="47EA6C45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2 neurons for KIF5B shRNA + KIF5B</w:t>
            </w:r>
          </w:p>
          <w:p w14:paraId="624D2042" w14:textId="07486E1C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5 neurons for KIF5B shRNA + KIF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B8022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F715E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CF4E5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BD58D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C4C7A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EBE63" w14:textId="1F2AB1A7" w:rsidR="002B63FF" w:rsidRPr="00FF7CB5" w:rsidRDefault="002F3C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064, 3, 181</w:t>
            </w:r>
          </w:p>
        </w:tc>
      </w:tr>
      <w:tr w:rsidR="002B63FF" w:rsidRPr="00FF7CB5" w14:paraId="3CD4619E" w14:textId="77777777" w:rsidTr="005C2BEE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65DBD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6EB02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+KIF5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29347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8E5AF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02AB7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3748B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AA59B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FEC20" w14:textId="3BEA6C46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23FAB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17E3B" w14:textId="1E529F95" w:rsidR="002B63FF" w:rsidRPr="00FF7CB5" w:rsidRDefault="002F3C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064, 3, 181</w:t>
            </w:r>
          </w:p>
        </w:tc>
      </w:tr>
      <w:tr w:rsidR="002B63FF" w:rsidRPr="00FF7CB5" w14:paraId="4B556BE0" w14:textId="77777777" w:rsidTr="005C2BEE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1CF7B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16D6F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B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02DAA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4B3A4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C6F19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EE7B9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C95A6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5DB71" w14:textId="694275F9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06B99" w14:textId="77777777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C95A4" w14:textId="1893F4B5" w:rsidR="002B63FF" w:rsidRPr="00FF7CB5" w:rsidRDefault="002F3CA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064, 3, 181</w:t>
            </w:r>
          </w:p>
        </w:tc>
      </w:tr>
      <w:tr w:rsidR="002B63FF" w:rsidRPr="00FF7CB5" w14:paraId="518F4ECE" w14:textId="77777777" w:rsidTr="005C2BEE"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56403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A843B" w14:textId="701A9849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ushroom KIF5B shRNA+KIF5B vs. KIF5B shRNA+KIF5A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FADAB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6319E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A5297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F3CAD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7A02D" w14:textId="77777777" w:rsidR="002B63FF" w:rsidRPr="00FF7CB5" w:rsidRDefault="002B63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8A455" w14:textId="2CCD7D12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51D62" w14:textId="000A290D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4FD89" w14:textId="6CC54D3C" w:rsidR="002B63FF" w:rsidRPr="00FF7CB5" w:rsidRDefault="002B63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064, 3, 181</w:t>
            </w:r>
          </w:p>
        </w:tc>
      </w:tr>
      <w:tr w:rsidR="00893954" w:rsidRPr="00FF7CB5" w14:paraId="01EEC4B6" w14:textId="77777777" w:rsidTr="00A24131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84C2A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EAE4A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Control shRN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12E38" w14:textId="7C87CC97" w:rsidR="00893954" w:rsidRPr="00FF7CB5" w:rsidRDefault="00893954" w:rsidP="00650A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6CBF3" w14:textId="22DFE253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5 neurons for control shRNA</w:t>
            </w:r>
          </w:p>
          <w:p w14:paraId="07BAE633" w14:textId="3A978E64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1 neurons for KIF5B shRNA</w:t>
            </w:r>
          </w:p>
          <w:p w14:paraId="281DD97E" w14:textId="0C6C867A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6 neurons for KIF5B shRNA+ KIF5B</w:t>
            </w:r>
          </w:p>
          <w:p w14:paraId="1C2D7BA3" w14:textId="6691D71C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34 neurons for KIF5B shRNA+ KIF5C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CCCEC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E2FC1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AFDE4" w14:textId="7DE53166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AFA8E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AF49F" w14:textId="65D2FADC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76C34" w14:textId="565E84F8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545, 3, 162</w:t>
            </w:r>
          </w:p>
        </w:tc>
      </w:tr>
      <w:tr w:rsidR="00893954" w:rsidRPr="00FF7CB5" w14:paraId="2E6E7394" w14:textId="77777777" w:rsidTr="00A24131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D27F9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35B97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B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DA26C" w14:textId="6890D927" w:rsidR="00893954" w:rsidRPr="00FF7CB5" w:rsidRDefault="00893954" w:rsidP="00650A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CD8BC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3736C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FC8E1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A46FD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23D4A" w14:textId="046423A4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4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61081" w14:textId="36D17842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40FC9" w14:textId="6A71D4AB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545, 3, 162</w:t>
            </w:r>
          </w:p>
        </w:tc>
      </w:tr>
      <w:tr w:rsidR="00893954" w:rsidRPr="00FF7CB5" w14:paraId="4FE122C0" w14:textId="77777777" w:rsidTr="00A24131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4BB46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14358" w14:textId="77777777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C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17BC9" w14:textId="41DDEB03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68864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B2AE9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A0A88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2CDBD" w14:textId="77777777" w:rsidR="00893954" w:rsidRPr="00FF7CB5" w:rsidRDefault="008939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B8654" w14:textId="31249BB2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D26F9" w14:textId="0538F493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CEBDC" w14:textId="741B83D8" w:rsidR="00893954" w:rsidRPr="00FF7CB5" w:rsidRDefault="008939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545, 3, 162</w:t>
            </w:r>
          </w:p>
        </w:tc>
      </w:tr>
      <w:tr w:rsidR="00FF7CB5" w:rsidRPr="00FF7CB5" w14:paraId="550BEE32" w14:textId="77777777" w:rsidTr="00A24131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B2CED" w14:textId="5D75B26B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  <w:r w:rsidR="006B66F2">
              <w:rPr>
                <w:rFonts w:ascii="Times New Roman" w:hAnsi="Times New Roman" w:cs="Times New Roman"/>
                <w:lang w:eastAsia="zh-CN"/>
              </w:rPr>
              <w:t>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72E2E" w14:textId="02C341E3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otal Control shRNA vs KIF5B sh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38061" w14:textId="3E2AF5DE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D1F70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7, 19 and 18 neurons transfected with control shRNA, KIF5A-shRNA, and KIF5B-shRNA, respectively</w:t>
            </w:r>
          </w:p>
          <w:p w14:paraId="5430E673" w14:textId="2FBE833A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5A21D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938A8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F6444" w14:textId="63921621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6595E" w14:textId="07351600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084</w:t>
            </w:r>
          </w:p>
        </w:tc>
        <w:tc>
          <w:tcPr>
            <w:tcW w:w="3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F7518" w14:textId="16C15568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Tukey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BDCA2" w14:textId="2DED9E90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1.724, 2, 51</w:t>
            </w:r>
          </w:p>
        </w:tc>
      </w:tr>
      <w:tr w:rsidR="00FF7CB5" w:rsidRPr="00FF7CB5" w14:paraId="2732161C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3DAF3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136F5F" w14:textId="6D3A6639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otal KIF5A shRNA vs KIF5B sh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7A36" w14:textId="1DA44008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13645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C7EF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217FA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ED146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FF4339" w14:textId="4D5657AA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129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29E8D" w14:textId="073C42B5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94D94" w14:textId="4BD4D780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1.724, 2, 51</w:t>
            </w:r>
          </w:p>
        </w:tc>
      </w:tr>
      <w:tr w:rsidR="00FF7CB5" w:rsidRPr="00FF7CB5" w14:paraId="0D2EF504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706DD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F2C32" w14:textId="4DCD0661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tationary Control shRNA vs KIF5A sh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F40D3" w14:textId="72B7B6F3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69D25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75AA6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D73B5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CEC0D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088DF6" w14:textId="507E9C04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  <w:tc>
          <w:tcPr>
            <w:tcW w:w="35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AC4AD" w14:textId="7DCF7B5B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Tukey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7DE10" w14:textId="21B29144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8393, 2, 51</w:t>
            </w:r>
          </w:p>
        </w:tc>
      </w:tr>
      <w:tr w:rsidR="00FF7CB5" w:rsidRPr="00FF7CB5" w14:paraId="70BF41A2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60534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28026" w14:textId="5368ED44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tationary Control shRNA vs KIF5B sh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AF217" w14:textId="28E6942C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656B7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975B5" w14:textId="2AB6A9D5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588AE" w14:textId="4715CF18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95294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21C9AB" w14:textId="17F4B577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&lt; 0.0001</w:t>
            </w:r>
          </w:p>
        </w:tc>
        <w:tc>
          <w:tcPr>
            <w:tcW w:w="3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246B1" w14:textId="03A51A3D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Tukey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EB629" w14:textId="54596056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8393, 2, 51</w:t>
            </w:r>
          </w:p>
        </w:tc>
      </w:tr>
      <w:tr w:rsidR="00FF7CB5" w:rsidRPr="00FF7CB5" w14:paraId="2C0CDCB0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E556C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F1F0" w14:textId="1F1BD6EB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scillatory KIF5A shRNA vs KIF5B shRN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17EFE" w14:textId="3FB0F5E5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1CB63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46B22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ECCD9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55DF8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B2FBB0" w14:textId="6EDF6F81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264</w:t>
            </w:r>
          </w:p>
        </w:tc>
        <w:tc>
          <w:tcPr>
            <w:tcW w:w="35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E6DE0" w14:textId="14B3C987" w:rsidR="00FF7CB5" w:rsidRPr="00FF7CB5" w:rsidRDefault="00FF7CB5" w:rsidP="00FF7CB5">
            <w:pPr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Tukey's multiple comparisons test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9E32C" w14:textId="4E94147E" w:rsidR="00FF7CB5" w:rsidRPr="00FF7CB5" w:rsidRDefault="00FF7CB5" w:rsidP="00FF7CB5">
            <w:pPr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9111, 2, 51</w:t>
            </w:r>
          </w:p>
        </w:tc>
      </w:tr>
      <w:tr w:rsidR="00FF7CB5" w:rsidRPr="00FF7CB5" w14:paraId="6891D6F2" w14:textId="77777777" w:rsidTr="00361C54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1AC17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3B910" w14:textId="200FB232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Retrograde Control shRNA vs KIF5A shRN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F51F5" w14:textId="046672C2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81837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5EB9E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ECFC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C3830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495ED" w14:textId="5229CA52" w:rsidR="00FF7CB5" w:rsidRPr="00FF7CB5" w:rsidRDefault="00FF7CB5" w:rsidP="00FF7CB5">
            <w:pPr>
              <w:jc w:val="center"/>
              <w:rPr>
                <w:rFonts w:ascii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406</w:t>
            </w:r>
          </w:p>
        </w:tc>
        <w:tc>
          <w:tcPr>
            <w:tcW w:w="35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8951D" w14:textId="40986C9A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B2344" w14:textId="77777777" w:rsidR="00FF7CB5" w:rsidRPr="00FF7CB5" w:rsidRDefault="00FF7CB5" w:rsidP="00FF7C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7126, 2, 51</w:t>
            </w:r>
          </w:p>
          <w:p w14:paraId="05AD6895" w14:textId="77777777" w:rsidR="00FF7CB5" w:rsidRPr="00FF7CB5" w:rsidRDefault="00FF7CB5" w:rsidP="00FF7CB5">
            <w:pPr>
              <w:rPr>
                <w:rFonts w:ascii="Times New Roman" w:hAnsi="Times New Roman" w:cs="Times New Roman"/>
              </w:rPr>
            </w:pPr>
          </w:p>
        </w:tc>
      </w:tr>
      <w:tr w:rsidR="00FF7CB5" w:rsidRPr="00FF7CB5" w14:paraId="48871E74" w14:textId="77777777" w:rsidTr="00A24131"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30125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FCF9F" w14:textId="62FAC433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Retrograde KIF5A shRNA vs KIF5B shRNA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CBED0" w14:textId="16B819B2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0DFF1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C0B1A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2A32A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A3703" w14:textId="77777777" w:rsidR="00FF7CB5" w:rsidRPr="00FF7CB5" w:rsidRDefault="00FF7CB5" w:rsidP="00FF7C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BD1CC5" w14:textId="39208B6D" w:rsidR="00FF7CB5" w:rsidRPr="00FF7CB5" w:rsidRDefault="00FF7CB5" w:rsidP="00FF7CB5">
            <w:pPr>
              <w:jc w:val="center"/>
              <w:rPr>
                <w:rFonts w:ascii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440</w:t>
            </w:r>
          </w:p>
        </w:tc>
        <w:tc>
          <w:tcPr>
            <w:tcW w:w="35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591A0" w14:textId="5C45F9BE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07BB7" w14:textId="038AD5CE" w:rsidR="00FF7CB5" w:rsidRPr="00FF7CB5" w:rsidRDefault="00FF7CB5" w:rsidP="00FF7CB5">
            <w:pPr>
              <w:rPr>
                <w:rFonts w:ascii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7126</w:t>
            </w:r>
            <w:r w:rsidRPr="00FF7CB5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, </w:t>
            </w: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2, 51</w:t>
            </w:r>
          </w:p>
        </w:tc>
      </w:tr>
      <w:tr w:rsidR="00FF7CB5" w:rsidRPr="00FF7CB5" w14:paraId="5A0BD222" w14:textId="77777777" w:rsidTr="005C2BEE"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66D71" w14:textId="55496E27" w:rsidR="00FF7CB5" w:rsidRPr="00FF7CB5" w:rsidRDefault="00FF7CB5" w:rsidP="0054317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  <w:r w:rsidR="006B66F2">
              <w:rPr>
                <w:rFonts w:ascii="Times New Roman" w:hAnsi="Times New Roman" w:cs="Times New Roman"/>
                <w:lang w:eastAsia="zh-CN"/>
              </w:rPr>
              <w:t>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1712D" w14:textId="2F28F278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Camk2a mRNA granule distribution Control shRNA vs KIF5B shRNA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F9F1E" w14:textId="50EAC461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81E97" w14:textId="495DCB88" w:rsidR="00FF7CB5" w:rsidRPr="00FF7CB5" w:rsidRDefault="006B66F2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FF7CB5">
              <w:rPr>
                <w:rFonts w:ascii="Times New Roman" w:eastAsia="Times New Roman" w:hAnsi="Times New Roman" w:cs="Times New Roman"/>
              </w:rPr>
              <w:t>, 2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FF7CB5">
              <w:rPr>
                <w:rFonts w:ascii="Times New Roman" w:eastAsia="Times New Roman" w:hAnsi="Times New Roman" w:cs="Times New Roman"/>
              </w:rPr>
              <w:t xml:space="preserve"> and 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FF7CB5">
              <w:rPr>
                <w:rFonts w:ascii="Times New Roman" w:eastAsia="Times New Roman" w:hAnsi="Times New Roman" w:cs="Times New Roman"/>
              </w:rPr>
              <w:t xml:space="preserve"> neurons transfected with control shRNA, KIF5A-shRNA, and KIF5B-shRNA, respectively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A2E6B" w14:textId="77777777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3951C" w14:textId="77777777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C5600" w14:textId="453C7FC1" w:rsidR="00FF7CB5" w:rsidRPr="00FF7CB5" w:rsidRDefault="00FF7CB5" w:rsidP="0054317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CBF72B" w14:textId="1A721AD0" w:rsidR="00FF7CB5" w:rsidRPr="00FF7CB5" w:rsidRDefault="00FF7CB5" w:rsidP="00FF7CB5">
            <w:pPr>
              <w:jc w:val="center"/>
              <w:rPr>
                <w:rFonts w:ascii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0.010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61D2B" w14:textId="267B5E27" w:rsidR="00FF7CB5" w:rsidRPr="00FF7CB5" w:rsidRDefault="00FF7CB5" w:rsidP="00FF7CB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7C7AC" w14:textId="2E55FBBF" w:rsidR="00FF7CB5" w:rsidRPr="00FF7CB5" w:rsidRDefault="00FF7CB5" w:rsidP="00FF7C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CB5">
              <w:rPr>
                <w:rFonts w:ascii="Times New Roman" w:hAnsi="Times New Roman" w:cs="Times New Roman"/>
                <w:sz w:val="22"/>
                <w:szCs w:val="22"/>
              </w:rPr>
              <w:t>4.73, 2, 39</w:t>
            </w:r>
          </w:p>
          <w:p w14:paraId="7529A780" w14:textId="77777777" w:rsidR="00FF7CB5" w:rsidRPr="00FF7CB5" w:rsidRDefault="00FF7CB5" w:rsidP="00FF7C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7CB5" w:rsidRPr="00FF7CB5" w14:paraId="7CAE96A7" w14:textId="77777777" w:rsidTr="005C2BEE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9654B" w14:textId="5B53F28D" w:rsidR="00FF7CB5" w:rsidRPr="00FF7CB5" w:rsidRDefault="00FF7CB5" w:rsidP="0054317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FD712" w14:textId="5CCDDED3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Grin2b mRNA granule density Control shRNA vs KIF5B shRNA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AABCC" w14:textId="5CE7546D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D9E48" w14:textId="44871075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3, 20 and 16 neurons transfected with control shRNA, KIF5A-shRNA, and KIF5B-shRNA, respectively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DFCA8" w14:textId="77777777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2A455" w14:textId="77777777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7088E" w14:textId="7748F719" w:rsidR="00FF7CB5" w:rsidRPr="00FF7CB5" w:rsidRDefault="00FF7CB5" w:rsidP="00543179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6FE17D" w14:textId="467D4E84" w:rsidR="00FF7CB5" w:rsidRPr="00FF7CB5" w:rsidRDefault="00FF7CB5" w:rsidP="0054317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A5134" w14:textId="1935C27D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9F4BB" w14:textId="3B7421A1" w:rsidR="00FF7CB5" w:rsidRPr="00FF7CB5" w:rsidRDefault="00FF7CB5" w:rsidP="005431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1.587, 2, 46</w:t>
            </w:r>
          </w:p>
        </w:tc>
      </w:tr>
      <w:tr w:rsidR="00FF7CB5" w:rsidRPr="00FF7CB5" w14:paraId="6DC497F3" w14:textId="77777777" w:rsidTr="005C2BEE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F302A" w14:textId="77777777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7910C" w14:textId="65D0E83D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Camk2a mRNA granule density Control shRNA vs KIF5B shRNA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478BE" w14:textId="0C7E6562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8BC68" w14:textId="4C71E09A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2, 22 and 13 neurons transfected with control shRNA, KIF5A-shRNA, and KIF5B-shRNA, respective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0C223" w14:textId="77777777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4A92F" w14:textId="77777777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B3C33" w14:textId="77777777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D2FE78" w14:textId="77777777" w:rsidR="00FF7CB5" w:rsidRPr="00FF7CB5" w:rsidRDefault="00FF7CB5" w:rsidP="005C2BEE">
            <w:pPr>
              <w:jc w:val="center"/>
              <w:rPr>
                <w:rFonts w:ascii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0075</w:t>
            </w:r>
          </w:p>
          <w:p w14:paraId="74815F58" w14:textId="20CF1524" w:rsidR="00FF7CB5" w:rsidRPr="00FF7CB5" w:rsidRDefault="00FF7CB5" w:rsidP="005C2B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6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69149" w14:textId="2F48AA47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7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652837" w14:textId="5645ED1A" w:rsidR="00FF7CB5" w:rsidRPr="00FF7CB5" w:rsidRDefault="00FF7CB5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1.344, 2, 44</w:t>
            </w:r>
          </w:p>
        </w:tc>
      </w:tr>
      <w:tr w:rsidR="005C2BEE" w:rsidRPr="00FF7CB5" w14:paraId="0E2AC398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8C20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9625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F440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0B95F" w14:textId="53AA28D9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5 neurons for KIF5B shRNA</w:t>
            </w:r>
          </w:p>
          <w:p w14:paraId="29E457A4" w14:textId="77A388C2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7 neurons for KIF5B shRNA+ KIF5B</w:t>
            </w:r>
          </w:p>
          <w:p w14:paraId="3802F83C" w14:textId="2AC42E72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6 neurons for KIF5B shRNA+KIF5A</w:t>
            </w:r>
          </w:p>
          <w:p w14:paraId="64F9DE7A" w14:textId="4B22A259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2 neurons for KIF5B shRNA+KIF5A/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8CF8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D51E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B835A" w14:textId="428B024A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AE05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D893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565AF" w14:textId="0B2C1BE5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756, 3, 136</w:t>
            </w:r>
          </w:p>
        </w:tc>
      </w:tr>
      <w:tr w:rsidR="005C2BEE" w:rsidRPr="00FF7CB5" w14:paraId="5C28160D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E499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A794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A/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C6F7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C0E2D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8C32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414E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291F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5DB4F" w14:textId="66AB5FF6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B633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9A551" w14:textId="00C6FC91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756, 3, 136</w:t>
            </w:r>
          </w:p>
        </w:tc>
      </w:tr>
      <w:tr w:rsidR="005C2BEE" w:rsidRPr="00FF7CB5" w14:paraId="3DC5F04D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2D3D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637F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+KIF5B vs. KIF5B shRNA+KIF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D326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2898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3FB8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4E0F9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7B190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3939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1DD2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CE33A" w14:textId="18AC98D0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756, 3, 136</w:t>
            </w:r>
          </w:p>
        </w:tc>
      </w:tr>
      <w:tr w:rsidR="005C2BEE" w:rsidRPr="00FF7CB5" w14:paraId="3705EEB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097B5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8DD8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+KIF5A vs. KIF5B shRNA+KIF5A/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6ADA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0A8F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3E7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FC41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32E5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5234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7682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4A39F" w14:textId="593EE34B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756, 3, 136</w:t>
            </w:r>
          </w:p>
        </w:tc>
      </w:tr>
      <w:tr w:rsidR="005C2BEE" w:rsidRPr="00FF7CB5" w14:paraId="61671EA0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3C84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852C5" w14:textId="77777777" w:rsidR="005C2BEE" w:rsidRPr="00FF7CB5" w:rsidRDefault="005C2BEE" w:rsidP="005C2BEE">
            <w:pPr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MRP/FL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C21E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80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BF65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 replicat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6D3B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18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487A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483F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</w:tr>
      <w:tr w:rsidR="005C2BEE" w:rsidRPr="00FF7CB5" w14:paraId="6004542D" w14:textId="77777777" w:rsidTr="005C2BEE"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140A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9633D" w14:textId="52855E1C" w:rsidR="005C2BEE" w:rsidRPr="00FF7CB5" w:rsidRDefault="005C2BEE" w:rsidP="005C2BEE">
            <w:pPr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G3BP1/FL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0F393" w14:textId="66FA7C75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80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2F09E" w14:textId="59AB5400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 replicate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5C1BA" w14:textId="04D0926E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5DEBA" w14:textId="508E4234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E5D75" w14:textId="7C8EA03A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5C2BEE" w:rsidRPr="00FF7CB5" w14:paraId="4C819A45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ECB0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F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06CE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F39E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C43BB" w14:textId="6A015D3E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7 neurons for control shRNA,</w:t>
            </w:r>
          </w:p>
          <w:p w14:paraId="6ECF3259" w14:textId="5162F395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5 neurons for KIF5B shRNA,</w:t>
            </w:r>
          </w:p>
          <w:p w14:paraId="1DCB833C" w14:textId="7B2EB9DA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  <w:r w:rsidRPr="00FF7CB5">
              <w:rPr>
                <w:rFonts w:ascii="Times New Roman" w:hAnsi="Times New Roman" w:cs="Times New Roman"/>
                <w:lang w:eastAsia="zh-CN"/>
              </w:rPr>
              <w:t>8</w:t>
            </w:r>
            <w:r w:rsidRPr="00FF7CB5">
              <w:rPr>
                <w:rFonts w:ascii="Times New Roman" w:eastAsia="Times New Roman" w:hAnsi="Times New Roman" w:cs="Times New Roman"/>
              </w:rPr>
              <w:t xml:space="preserve"> neurons for KIF5B shRNA+ KIF5B WT</w:t>
            </w:r>
          </w:p>
          <w:p w14:paraId="237654DD" w14:textId="7E7D79D1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5 neurons for KIF5B shRNA+ KIF5B R941/956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2616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E777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9F70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6CFD6" w14:textId="31EC268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02E2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7F0E6" w14:textId="30BA91A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384, 3, 141</w:t>
            </w:r>
          </w:p>
        </w:tc>
      </w:tr>
      <w:tr w:rsidR="005C2BEE" w:rsidRPr="00FF7CB5" w14:paraId="38492B4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8266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709E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Control shRNA vs. KIF5B shRNA+KIF5B R941/956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2ADE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5E3A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BB07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CEE6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23829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161D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2A8D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3AA4E" w14:textId="1EACAE6A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384, 3, 141</w:t>
            </w:r>
          </w:p>
        </w:tc>
      </w:tr>
      <w:tr w:rsidR="005C2BEE" w:rsidRPr="00FF7CB5" w14:paraId="234D2A93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E44C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1FF3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 vs. KIF5B shRNA+KIF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8577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0477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1CAB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84D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3C6D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0937A" w14:textId="32A8A86B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20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699F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C9E99" w14:textId="28AABFBE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384, 3, 141</w:t>
            </w:r>
          </w:p>
        </w:tc>
      </w:tr>
      <w:tr w:rsidR="005C2BEE" w:rsidRPr="00FF7CB5" w14:paraId="43A58B55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71ED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63AD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shroom 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IF5B shRNA+KIF5B vs. KIF5B shRNA+KIF5B R941/956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B970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CDFD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4638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BB1ED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5902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9590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9486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C19C5" w14:textId="158397A2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384, 3, 141</w:t>
            </w:r>
          </w:p>
        </w:tc>
      </w:tr>
      <w:tr w:rsidR="005C2BEE" w:rsidRPr="00FF7CB5" w14:paraId="3F7578C8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49CFC" w14:textId="66B39E14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5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75993" w14:textId="21A6323F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Frequency KIF5B shRNA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vs. KIF5B shRNA+KIF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410B4" w14:textId="00738A5E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Kruskal-Wallis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19AFD" w14:textId="26F278CB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13, 14, 13 neurons for KIF5B shRNA, KIF5B shRNA+ WT KIF5B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and KIF5B shRNA+ DM KIF5B shRNA respective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3AE5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3C53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20D73" w14:textId="3F10DAD0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AC447" w14:textId="7AA7084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60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8A6EA" w14:textId="69F2F831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85805" w14:textId="141C73DD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318, 2, 37</w:t>
            </w:r>
          </w:p>
        </w:tc>
      </w:tr>
      <w:tr w:rsidR="005C2BEE" w:rsidRPr="00FF7CB5" w14:paraId="59FCD098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F23F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6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32CF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IF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0099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BEEB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1EA0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5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BD89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ll mal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0449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314F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962</w:t>
            </w:r>
          </w:p>
          <w:p w14:paraId="5E981A9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15BB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93AA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902, 2, 6</w:t>
            </w:r>
          </w:p>
        </w:tc>
      </w:tr>
      <w:tr w:rsidR="005C2BEE" w:rsidRPr="00FF7CB5" w14:paraId="269FFA6F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B379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FF2D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KIF5B </w:t>
            </w:r>
          </w:p>
          <w:p w14:paraId="1645212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52A8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D960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220E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5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50FE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ll male except 1 WT and 1 Hetero are females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F6CB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AFFA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F5D1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36C5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9.947, 2, 15</w:t>
            </w:r>
          </w:p>
        </w:tc>
      </w:tr>
      <w:tr w:rsidR="005C2BEE" w:rsidRPr="00FF7CB5" w14:paraId="0AB34A1A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729F9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2116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IF5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224A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5407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7ADC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5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1EE1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ll male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73FB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54AF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87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ACC7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3A59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76, 2, 6</w:t>
            </w:r>
          </w:p>
        </w:tc>
      </w:tr>
      <w:tr w:rsidR="005C2BEE" w:rsidRPr="00FF7CB5" w14:paraId="0EA88CA7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E712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6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8D23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rontal association cortex</w:t>
            </w:r>
            <w:r w:rsidRPr="00FF7CB5">
              <w:rPr>
                <w:rFonts w:ascii="Times New Roman" w:eastAsia="Times New Roman" w:hAnsi="Times New Roman" w:cs="Times New Roman"/>
              </w:rPr>
              <w:br/>
              <w:t>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5866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147D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3 for WT, n=3 for H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3F6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2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317A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 males 3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F353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946C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99</w:t>
            </w:r>
          </w:p>
          <w:p w14:paraId="2EDC812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2BB1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0FF2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9.71, 2, 2</w:t>
            </w:r>
          </w:p>
        </w:tc>
      </w:tr>
      <w:tr w:rsidR="005C2BEE" w:rsidRPr="00FF7CB5" w14:paraId="71424631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8994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D95A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ippocampus spine dens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4205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ann-Whitney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93AE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3 dendrites from 2 WT mice and 22 dendrites from 2 Homo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5FB4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9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5853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ll 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4988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4D1F9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1601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0E8D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92, 22, 21</w:t>
            </w:r>
          </w:p>
        </w:tc>
      </w:tr>
      <w:tr w:rsidR="005C2BEE" w:rsidRPr="00FF7CB5" w14:paraId="39F8E300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BB2D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8073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Frontal association cortex </w:t>
            </w:r>
          </w:p>
          <w:p w14:paraId="3419BC8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pine dens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2179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ann-Whitney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04E4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2 dendrites from 2 WT mice and 21 dendrites from 2 Homo mi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6EF4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9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549B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ll 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99CB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DEAE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9724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1662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226, 21, 20</w:t>
            </w:r>
          </w:p>
        </w:tc>
      </w:tr>
      <w:tr w:rsidR="005C2BEE" w:rsidRPr="00FF7CB5" w14:paraId="28BBCEAC" w14:textId="77777777" w:rsidTr="005C2BEE">
        <w:trPr>
          <w:trHeight w:val="185"/>
        </w:trPr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0900A" w14:textId="04335074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7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2A008" w14:textId="1AA9882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requency WT vs.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228EC" w14:textId="14372970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ann-Whitney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8D3A7" w14:textId="38727DF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1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EC996A" w14:textId="3E6C8B50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P45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C65924" w14:textId="388EBAAE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All 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6878F" w14:textId="569C6546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B2562" w14:textId="0C3B259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54</w:t>
            </w:r>
          </w:p>
        </w:tc>
        <w:tc>
          <w:tcPr>
            <w:tcW w:w="35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5EF6D" w14:textId="316F7F3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F05BB" w14:textId="7B30262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571, 9, 9</w:t>
            </w:r>
          </w:p>
        </w:tc>
      </w:tr>
      <w:tr w:rsidR="005C2BEE" w:rsidRPr="00FF7CB5" w14:paraId="0A49216F" w14:textId="77777777" w:rsidTr="005C2BEE">
        <w:trPr>
          <w:trHeight w:val="185"/>
        </w:trPr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51489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1AC5B" w14:textId="594D160A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Amplitude WT vs. Homo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DD7C7" w14:textId="34D2A3EC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BDA6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5F3C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64E78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D41C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0AC75" w14:textId="7553F87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283</w:t>
            </w:r>
          </w:p>
        </w:tc>
        <w:tc>
          <w:tcPr>
            <w:tcW w:w="35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4DD7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02931" w14:textId="4CAAD941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.464, 9, 9</w:t>
            </w:r>
          </w:p>
        </w:tc>
      </w:tr>
      <w:tr w:rsidR="005C2BEE" w:rsidRPr="00FF7CB5" w14:paraId="7DC0178A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94228" w14:textId="4CB796FB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BB31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0-Day 2 Elimination WT vs Hete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3AE1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B602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n = 6, 947 dendritic spines for WT; </w:t>
            </w:r>
          </w:p>
          <w:p w14:paraId="58D3CAC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n = 6, 906 dendritic spines for Hetero; </w:t>
            </w:r>
          </w:p>
          <w:p w14:paraId="5016E04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6, 1078 dendritic spines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A6CF2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  <w:p w14:paraId="52669A7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41562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1 male 5 females;</w:t>
            </w:r>
          </w:p>
          <w:p w14:paraId="7693A8A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4 males 2 females;</w:t>
            </w:r>
          </w:p>
          <w:p w14:paraId="19B90FB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omo 4 males 2 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DAB3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D2F0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06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0CF7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3F87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9.342, 2, 15</w:t>
            </w:r>
          </w:p>
        </w:tc>
      </w:tr>
      <w:tr w:rsidR="005C2BEE" w:rsidRPr="00FF7CB5" w14:paraId="1B9775B3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40450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6629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0-Day 2 Elimination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0A8B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59CB1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592A30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6B43EE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D874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C399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B0F0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D6FD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9.342, 2, 15</w:t>
            </w:r>
          </w:p>
        </w:tc>
      </w:tr>
      <w:tr w:rsidR="005C2BEE" w:rsidRPr="00FF7CB5" w14:paraId="79C7CEED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B268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1CA6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0-Day 2 Form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DD41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D481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2C7B5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445D8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581D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25DC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3387</w:t>
            </w:r>
          </w:p>
          <w:p w14:paraId="1CA5A63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75C6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0F15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4377, 2, 15</w:t>
            </w:r>
          </w:p>
        </w:tc>
      </w:tr>
      <w:tr w:rsidR="005C2BEE" w:rsidRPr="00FF7CB5" w14:paraId="1CC6B39B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A5403" w14:textId="2ACA2F06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H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5989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2-Day 7 Elimin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B6D6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04B7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CBCCF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8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  <w:p w14:paraId="4682735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90EF5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A785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7104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7069</w:t>
            </w:r>
          </w:p>
          <w:p w14:paraId="2FA90F1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5039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833C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355, 2, 15</w:t>
            </w:r>
          </w:p>
        </w:tc>
      </w:tr>
      <w:tr w:rsidR="005C2BEE" w:rsidRPr="00FF7CB5" w14:paraId="5F7C0B83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50D2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5CAA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2-Day 7 Formation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C922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FDD6D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68E70B8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871FA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7321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8D0E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31">
              <w:rPr>
                <w:rFonts w:ascii="Times New Roman" w:eastAsia="Times New Roman" w:hAnsi="Times New Roman" w:cs="Times New Roman"/>
              </w:rPr>
              <w:t>&lt;0.0001</w:t>
            </w:r>
          </w:p>
          <w:p w14:paraId="38630B2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EC95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E7B4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6.86, 2, 15</w:t>
            </w:r>
          </w:p>
        </w:tc>
      </w:tr>
      <w:tr w:rsidR="005C2BEE" w:rsidRPr="00FF7CB5" w14:paraId="05AB1DE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28DB0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25E6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 2-Day 7 Formation WT vs Hete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C312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613D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A4BA55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8D3FC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544C3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BA38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DAF8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402C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6.86, 2, 15</w:t>
            </w:r>
          </w:p>
        </w:tc>
      </w:tr>
      <w:tr w:rsidR="005C2BEE" w:rsidRPr="00FF7CB5" w14:paraId="24B8A51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6F4B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618F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Day2-Day7 Formation Hetero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8C6C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F5EB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288A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120CA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CE25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35AB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35</w:t>
            </w:r>
          </w:p>
          <w:p w14:paraId="3EBB68F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74B0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5862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6.86, 2, 15</w:t>
            </w:r>
          </w:p>
        </w:tc>
      </w:tr>
      <w:tr w:rsidR="005C2BEE" w:rsidRPr="00FF7CB5" w14:paraId="2B2E7236" w14:textId="77777777" w:rsidTr="005C2BEE">
        <w:trPr>
          <w:trHeight w:val="800"/>
        </w:trPr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24729" w14:textId="1ABA1074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0C7A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Day0-Day2 turnover </w:t>
            </w:r>
          </w:p>
          <w:p w14:paraId="3347869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3288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74698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C16D9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C2576A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6774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AD40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47</w:t>
            </w:r>
          </w:p>
          <w:p w14:paraId="0D86014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B61E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87AD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3.565, 2, 15</w:t>
            </w:r>
          </w:p>
        </w:tc>
      </w:tr>
      <w:tr w:rsidR="005C2BEE" w:rsidRPr="00FF7CB5" w14:paraId="1D601D6C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05A1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DAB8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Day2-Day7 turnover </w:t>
            </w:r>
          </w:p>
          <w:p w14:paraId="54D94AB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3C93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BE79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FD801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8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5E83E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6A06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3D8A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24</w:t>
            </w:r>
          </w:p>
          <w:p w14:paraId="524B143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49AB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Dunn's multiple comparison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0328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4.2, 2, 15</w:t>
            </w:r>
          </w:p>
        </w:tc>
      </w:tr>
      <w:tr w:rsidR="005C2BEE" w:rsidRPr="00FF7CB5" w14:paraId="546A3E5C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575AE" w14:textId="357B770E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7J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0459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Reformation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A803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6311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B75C5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8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  <w:p w14:paraId="1F5F2E0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76B9D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5008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B2A33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37</w:t>
            </w:r>
          </w:p>
          <w:p w14:paraId="722D7E0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9B49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1755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6.161, 2, 15</w:t>
            </w:r>
          </w:p>
          <w:p w14:paraId="211F9A2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2BEE" w:rsidRPr="00FF7CB5" w14:paraId="0FA1E1A5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727F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5E33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Reformation WT vs Hete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A615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50E7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8A620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9EA9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ABD2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7C13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72</w:t>
            </w:r>
          </w:p>
          <w:p w14:paraId="2B5BFD0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5AE7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2A6F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6.161, 2, 15</w:t>
            </w:r>
          </w:p>
          <w:p w14:paraId="5CCBC06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2BEE" w:rsidRPr="00FF7CB5" w14:paraId="16FD757C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A292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8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93EB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Social memory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 xml:space="preserve">index </w:t>
            </w:r>
          </w:p>
          <w:p w14:paraId="6818D1B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3543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 xml:space="preserve">One-way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3AFC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n = 10 for WT;</w:t>
            </w:r>
          </w:p>
          <w:p w14:paraId="28EB5CA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 xml:space="preserve"> n = 11 for Hetero;</w:t>
            </w:r>
          </w:p>
          <w:p w14:paraId="684E5A1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11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317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P32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1772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WT 5 males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5 females;</w:t>
            </w:r>
          </w:p>
          <w:p w14:paraId="0794FED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6 males 5 females; Homo 7 males 4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1589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18F6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9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7FCF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0B50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3.631, 2, 30</w:t>
            </w:r>
          </w:p>
        </w:tc>
      </w:tr>
      <w:tr w:rsidR="005C2BEE" w:rsidRPr="00FF7CB5" w14:paraId="4BA48D67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0C26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8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7ED7A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OR index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3697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217F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1 for WT;</w:t>
            </w:r>
          </w:p>
          <w:p w14:paraId="39ADD31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12 for Hetero;</w:t>
            </w:r>
          </w:p>
          <w:p w14:paraId="5C88F9D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2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4C88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EAC3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4 males 7 females; Hetero 6 males 6 females; Homo 5 males 7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11EB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3DB1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923A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981C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4.361, 2, 32</w:t>
            </w:r>
          </w:p>
        </w:tc>
      </w:tr>
      <w:tr w:rsidR="005C2BEE" w:rsidRPr="00FF7CB5" w14:paraId="683F26CC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187A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8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DE65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ear conditioning Pre-CS WT vs CS W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A54D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  <w:p w14:paraId="73E4FC7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73F7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12 for WT;</w:t>
            </w:r>
          </w:p>
          <w:p w14:paraId="3B09D1F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1 for Hetero;</w:t>
            </w:r>
          </w:p>
          <w:p w14:paraId="02C859C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11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29F75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4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02DE0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4 males 8 females; Hetero 5 males 6 females; Homo 8 males 3 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DD64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2C40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61C2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ukey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2CA1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1, 2, 62</w:t>
            </w:r>
          </w:p>
        </w:tc>
      </w:tr>
      <w:tr w:rsidR="005C2BEE" w:rsidRPr="00FF7CB5" w14:paraId="4F2A87D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04F8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7CBB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ear conditioning Pre-CS Hetero vs Pre-CS Hetero</w:t>
            </w:r>
          </w:p>
          <w:p w14:paraId="430E942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76FB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Two-way ANOVA 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6AD5B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815540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454D75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97531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1C40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9F14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ukey's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8DA4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1, 2, 62</w:t>
            </w:r>
          </w:p>
        </w:tc>
      </w:tr>
      <w:tr w:rsidR="005C2BEE" w:rsidRPr="00FF7CB5" w14:paraId="5C0BE302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A5032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3692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ear conditioning Pre-CS Homo vs Pre-CS Homo</w:t>
            </w:r>
          </w:p>
          <w:p w14:paraId="3E74DE1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9271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D9E88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F17A6F1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6C35B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61A0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31693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211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F3C2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ukey's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45D4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1, 2, 62</w:t>
            </w:r>
          </w:p>
        </w:tc>
      </w:tr>
      <w:tr w:rsidR="005C2BEE" w:rsidRPr="00FF7CB5" w14:paraId="17249F37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0989F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BDDE2" w14:textId="606620E9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ear conditioning CS WT vs CS Homo</w:t>
            </w:r>
          </w:p>
          <w:p w14:paraId="243C03F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FEA0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Two-way ANOVA </w:t>
            </w:r>
          </w:p>
          <w:p w14:paraId="3972C2B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5106C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73B137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624461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60CF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C1D6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1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0985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ukey's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1039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1, 2, 62</w:t>
            </w:r>
          </w:p>
        </w:tc>
      </w:tr>
      <w:tr w:rsidR="005C2BEE" w:rsidRPr="00FF7CB5" w14:paraId="136DBC59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CBA2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E345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ear conditioning CS Hetero vs Homo</w:t>
            </w:r>
          </w:p>
          <w:p w14:paraId="58AB0D9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4B90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Two-way ANOVA </w:t>
            </w:r>
          </w:p>
          <w:p w14:paraId="42AB790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F6E9E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37226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EF1FA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5B2F4" w14:textId="77777777" w:rsidR="005C2BEE" w:rsidRPr="00FF7CB5" w:rsidRDefault="005C2BEE" w:rsidP="005C2B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CEF7C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10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495E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ukey's</w:t>
            </w:r>
            <w:r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7045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1, 2, 62</w:t>
            </w:r>
          </w:p>
        </w:tc>
      </w:tr>
      <w:tr w:rsidR="005C2BEE" w:rsidRPr="00FF7CB5" w14:paraId="0CDF9A66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F64C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8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A4208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Barnes maze primary late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4086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ann-Whitney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2DC36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1 for WT;</w:t>
            </w:r>
          </w:p>
          <w:p w14:paraId="6136F56E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3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279CB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72BC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4 males 7 females; Homo 6 males 7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637C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6644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1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28861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6EA19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9.79, 13,10</w:t>
            </w:r>
          </w:p>
        </w:tc>
      </w:tr>
      <w:tr w:rsidR="005C2BEE" w:rsidRPr="00FF7CB5" w14:paraId="4987B390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3024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8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C86F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fEPSP</w:t>
            </w:r>
            <w:proofErr w:type="spellEnd"/>
            <w:r w:rsidRPr="00FF7CB5">
              <w:rPr>
                <w:rFonts w:ascii="Times New Roman" w:eastAsia="Times New Roman" w:hAnsi="Times New Roman" w:cs="Times New Roman"/>
              </w:rPr>
              <w:t xml:space="preserve"> amplitu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170F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69987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6, 22 slices for WT;</w:t>
            </w:r>
          </w:p>
          <w:p w14:paraId="184CB11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5, 18 slices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2085B" w14:textId="67AB5D72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-4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77ED4" w14:textId="53B5CEBA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All 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9307C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5B1A2" w14:textId="77777777" w:rsidR="005C2BEE" w:rsidRPr="00FF7CB5" w:rsidRDefault="005C2BEE" w:rsidP="005C2BEE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2</w:t>
            </w:r>
            <w:bookmarkStart w:id="0" w:name="_gjdgxs" w:colFirst="0" w:colLast="0"/>
            <w:bookmarkEnd w:id="0"/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C4A40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94E2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.287, 21, 17</w:t>
            </w:r>
          </w:p>
        </w:tc>
      </w:tr>
      <w:tr w:rsidR="005C2BEE" w:rsidRPr="00FF7CB5" w14:paraId="6C686E4D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4D29E" w14:textId="5E6F29F5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8F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0DD00" w14:textId="1443E8B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Input/outpu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B2E88" w14:textId="60A17D5C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8BD41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3, 11 slices for WT</w:t>
            </w:r>
          </w:p>
          <w:p w14:paraId="2B14CF9B" w14:textId="041281D2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4, 21 slices for H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D29A0" w14:textId="738927EC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-4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12086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WT 1 male 2 females;</w:t>
            </w:r>
          </w:p>
          <w:p w14:paraId="6EE2C16E" w14:textId="37569249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Homo 2 males 2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37ECB" w14:textId="0F36D051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3DF87" w14:textId="6223FCE3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0.958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31736" w14:textId="27532619" w:rsidR="005C2BEE" w:rsidRPr="00007F58" w:rsidRDefault="00007F58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7E2BEF" w14:textId="702CEA72" w:rsidR="005C2BEE" w:rsidRPr="00FF7CB5" w:rsidRDefault="00007F58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7F58">
              <w:rPr>
                <w:rFonts w:ascii="Times New Roman" w:eastAsia="Times New Roman" w:hAnsi="Times New Roman" w:cs="Times New Roman"/>
                <w:color w:val="000000"/>
              </w:rPr>
              <w:t>0.15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007F58">
              <w:rPr>
                <w:rFonts w:ascii="Times New Roman" w:eastAsia="Times New Roman" w:hAnsi="Times New Roman" w:cs="Times New Roman"/>
                <w:color w:val="000000"/>
              </w:rPr>
              <w:t>4, 116</w:t>
            </w:r>
          </w:p>
        </w:tc>
      </w:tr>
      <w:tr w:rsidR="005C2BEE" w:rsidRPr="00FF7CB5" w14:paraId="1FBCF904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900D0" w14:textId="1FE8E8F8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8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127A4" w14:textId="7C529CE0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Pair-pulse rat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AB6FD" w14:textId="62A23B66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0C246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3, 11 slices for WT</w:t>
            </w:r>
          </w:p>
          <w:p w14:paraId="573ADDC7" w14:textId="4239DC5C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4, 21 slices for H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FB48" w14:textId="58632625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-4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C7AD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WT 1 male 2 females;</w:t>
            </w:r>
          </w:p>
          <w:p w14:paraId="2566A06C" w14:textId="0DE0D62F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Homo 2 males 2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5099A" w14:textId="05858146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E45E4" w14:textId="066B0BC0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0.241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C19DE" w14:textId="3BE94FB2" w:rsidR="005C2BEE" w:rsidRPr="00007F58" w:rsidRDefault="00007F58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90B8D" w14:textId="162C0495" w:rsidR="005C2BEE" w:rsidRPr="00FF7CB5" w:rsidRDefault="00007F58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7F58">
              <w:rPr>
                <w:rFonts w:ascii="Times New Roman" w:eastAsia="Times New Roman" w:hAnsi="Times New Roman" w:cs="Times New Roman"/>
                <w:color w:val="000000"/>
              </w:rPr>
              <w:t>1.3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007F58">
              <w:rPr>
                <w:rFonts w:ascii="Times New Roman" w:eastAsia="Times New Roman" w:hAnsi="Times New Roman" w:cs="Times New Roman"/>
                <w:color w:val="000000"/>
              </w:rPr>
              <w:t>4, 120</w:t>
            </w:r>
          </w:p>
        </w:tc>
      </w:tr>
      <w:tr w:rsidR="005C2BEE" w:rsidRPr="00FF7CB5" w14:paraId="04CC6F93" w14:textId="77777777" w:rsidTr="005C2BEE">
        <w:trPr>
          <w:trHeight w:val="609"/>
        </w:trPr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F6921" w14:textId="186E560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lastRenderedPageBreak/>
              <w:t>Fig1-figure supplement 1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0F373" w14:textId="0C28C539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A shRNA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86229" w14:textId="7C83563A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ultiple t test not assuming same SD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AA180" w14:textId="33FB1B7C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n=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D286D6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8BA9B2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9BF25" w14:textId="435A4322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6D219" w14:textId="2CD6D623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0.0018099</w:t>
            </w:r>
          </w:p>
        </w:tc>
        <w:tc>
          <w:tcPr>
            <w:tcW w:w="353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6D2E3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52515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2BEE" w:rsidRPr="00FF7CB5" w14:paraId="7543B13E" w14:textId="77777777" w:rsidTr="005C2BEE">
        <w:trPr>
          <w:trHeight w:val="607"/>
        </w:trPr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52DE0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DA6D9" w14:textId="2A2845F3" w:rsidR="005C2BEE" w:rsidRPr="00FF7CB5" w:rsidRDefault="005C2BEE" w:rsidP="00361C54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B</w:t>
            </w:r>
            <w:r w:rsidR="00361C54"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FF7CB5">
              <w:rPr>
                <w:rFonts w:ascii="Times New Roman" w:hAnsi="Times New Roman" w:cs="Times New Roman"/>
                <w:lang w:eastAsia="zh-CN"/>
              </w:rPr>
              <w:t>shRNA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6765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711EB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173930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F9D7F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E8C9A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4A511" w14:textId="44822C1F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3.756260e-005</w:t>
            </w:r>
          </w:p>
        </w:tc>
        <w:tc>
          <w:tcPr>
            <w:tcW w:w="3536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D750F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0B244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2BEE" w:rsidRPr="00FF7CB5" w14:paraId="79AA2B6E" w14:textId="77777777" w:rsidTr="005C2BEE">
        <w:trPr>
          <w:trHeight w:val="607"/>
        </w:trPr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38FDC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2B9F8" w14:textId="0D9AECCA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C shRNA</w:t>
            </w:r>
          </w:p>
        </w:tc>
        <w:tc>
          <w:tcPr>
            <w:tcW w:w="19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55122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670BA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F4E36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841C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FAF02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9990C" w14:textId="45486A29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0.010686</w:t>
            </w:r>
          </w:p>
        </w:tc>
        <w:tc>
          <w:tcPr>
            <w:tcW w:w="353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1397A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6C82D" w14:textId="77777777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C2BEE" w:rsidRPr="00FF7CB5" w14:paraId="138C43CB" w14:textId="77777777" w:rsidTr="005C2BEE">
        <w:trPr>
          <w:trHeight w:val="607"/>
        </w:trPr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F67BC" w14:textId="5BE6F6D3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Fig1-figure supplement 1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B491F" w14:textId="64AB5948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A shRN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12272" w14:textId="6438E90F" w:rsidR="005C2BEE" w:rsidRPr="00FF7CB5" w:rsidRDefault="005C2BEE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Unpaired t test</w:t>
            </w:r>
          </w:p>
        </w:tc>
        <w:tc>
          <w:tcPr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C7AED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9 cells for control shRNA;</w:t>
            </w:r>
          </w:p>
          <w:p w14:paraId="216356BE" w14:textId="54DEAC3B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9 cells for KIF5A shRN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37D1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26219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A4069" w14:textId="7D823D01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5C220" w14:textId="6E3D543D" w:rsidR="005C2BEE" w:rsidRPr="00FF7CB5" w:rsidRDefault="005C2BEE" w:rsidP="005C2BE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3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5387D" w14:textId="41D5A5E4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4FEB5" w14:textId="01FBBB4E" w:rsidR="005C2BEE" w:rsidRPr="00FF7CB5" w:rsidRDefault="005C2BEE" w:rsidP="005C2BE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2.415, 8, 8</w:t>
            </w:r>
          </w:p>
        </w:tc>
      </w:tr>
      <w:tr w:rsidR="005C2BEE" w:rsidRPr="00FF7CB5" w14:paraId="4B5C50D5" w14:textId="77777777" w:rsidTr="005C2BEE">
        <w:trPr>
          <w:trHeight w:val="607"/>
        </w:trPr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2BAA4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D1519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B</w:t>
            </w:r>
          </w:p>
          <w:p w14:paraId="7ACF002A" w14:textId="6B6F0FCF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 xml:space="preserve"> shRN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63C3F" w14:textId="317D71F9" w:rsidR="005C2BEE" w:rsidRPr="00FF7CB5" w:rsidRDefault="00893954" w:rsidP="005C2BE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Unpaired t test</w:t>
            </w:r>
          </w:p>
        </w:tc>
        <w:tc>
          <w:tcPr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4D95A" w14:textId="5F1E9269" w:rsidR="005C2BEE" w:rsidRPr="00FF7CB5" w:rsidRDefault="00893954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1</w:t>
            </w:r>
            <w:r w:rsidR="005C2BEE" w:rsidRPr="00FF7CB5">
              <w:rPr>
                <w:rFonts w:ascii="Times New Roman" w:hAnsi="Times New Roman" w:cs="Times New Roman"/>
                <w:lang w:eastAsia="zh-CN"/>
              </w:rPr>
              <w:t xml:space="preserve"> cells for control shRNA;</w:t>
            </w:r>
          </w:p>
          <w:p w14:paraId="0B8239CC" w14:textId="08E29C1E" w:rsidR="005C2BEE" w:rsidRPr="00FF7CB5" w:rsidRDefault="00893954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1</w:t>
            </w:r>
            <w:r w:rsidR="005C2BEE" w:rsidRPr="00FF7CB5">
              <w:rPr>
                <w:rFonts w:ascii="Times New Roman" w:hAnsi="Times New Roman" w:cs="Times New Roman"/>
                <w:lang w:eastAsia="zh-CN"/>
              </w:rPr>
              <w:t xml:space="preserve"> cells for KIF5B shRNA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FF2CC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22B9E" w14:textId="77777777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00605" w14:textId="7FD982E9" w:rsidR="005C2BEE" w:rsidRPr="00FF7CB5" w:rsidRDefault="00893954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3BB72" w14:textId="2328DA76" w:rsidR="005C2BEE" w:rsidRPr="00FF7CB5" w:rsidRDefault="00893954" w:rsidP="008939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3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ABEC9" w14:textId="4C7E7BAD" w:rsidR="005C2BEE" w:rsidRPr="00FF7CB5" w:rsidRDefault="005C2BEE" w:rsidP="005C2BEE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5EB9A" w14:textId="248985A1" w:rsidR="005C2BEE" w:rsidRPr="00FF7CB5" w:rsidRDefault="00893954" w:rsidP="008939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1.132, 10, 10</w:t>
            </w:r>
          </w:p>
        </w:tc>
      </w:tr>
      <w:tr w:rsidR="00845CDA" w:rsidRPr="00FF7CB5" w14:paraId="3C34C95C" w14:textId="77777777" w:rsidTr="00FF7CB5">
        <w:trPr>
          <w:trHeight w:val="712"/>
        </w:trPr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5CFA2" w14:textId="69E9FC20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ig2-figure supplement 1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B6D17" w14:textId="5289795F" w:rsidR="00845CDA" w:rsidRPr="00FF7CB5" w:rsidRDefault="00845CDA" w:rsidP="00845CD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F7CB5">
              <w:rPr>
                <w:rFonts w:ascii="Times New Roman" w:hAnsi="Times New Roman" w:cs="Times New Roman"/>
                <w:color w:val="000000"/>
                <w:lang w:eastAsia="zh-CN"/>
              </w:rPr>
              <w:t>Puncta dens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4F322" w14:textId="7816BE2C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Unpaired t test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028C9" w14:textId="46DD830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  <w:r w:rsidR="00A120EE" w:rsidRPr="00FF7CB5">
              <w:rPr>
                <w:rFonts w:ascii="Times New Roman" w:eastAsia="Times New Roman" w:hAnsi="Times New Roman" w:cs="Times New Roman"/>
              </w:rPr>
              <w:t>3</w:t>
            </w:r>
            <w:r w:rsidRPr="00FF7CB5">
              <w:rPr>
                <w:rFonts w:ascii="Times New Roman" w:eastAsia="Times New Roman" w:hAnsi="Times New Roman" w:cs="Times New Roman"/>
              </w:rPr>
              <w:t xml:space="preserve"> neurons for KIF5A </w:t>
            </w:r>
            <w:r w:rsidR="00A120EE" w:rsidRPr="00FF7CB5">
              <w:rPr>
                <w:rFonts w:ascii="Times New Roman" w:eastAsia="Times New Roman" w:hAnsi="Times New Roman" w:cs="Times New Roman"/>
              </w:rPr>
              <w:t>and</w:t>
            </w:r>
            <w:r w:rsidRPr="00FF7CB5">
              <w:rPr>
                <w:rFonts w:ascii="Times New Roman" w:eastAsia="Times New Roman" w:hAnsi="Times New Roman" w:cs="Times New Roman"/>
              </w:rPr>
              <w:t xml:space="preserve"> 29</w:t>
            </w:r>
            <w:r w:rsidR="00A120EE" w:rsidRPr="00FF7CB5">
              <w:rPr>
                <w:rFonts w:ascii="Times New Roman" w:eastAsia="Times New Roman" w:hAnsi="Times New Roman" w:cs="Times New Roman"/>
              </w:rPr>
              <w:t xml:space="preserve"> </w:t>
            </w:r>
            <w:r w:rsidRPr="00FF7CB5">
              <w:rPr>
                <w:rFonts w:ascii="Times New Roman" w:eastAsia="Times New Roman" w:hAnsi="Times New Roman" w:cs="Times New Roman"/>
              </w:rPr>
              <w:t>neurons for KIF5B;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95ACC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D0B4A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70526" w14:textId="6BC65510" w:rsidR="00845CDA" w:rsidRPr="00FF7CB5" w:rsidRDefault="00A120EE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D78F7" w14:textId="1BBFC76F" w:rsidR="00845CDA" w:rsidRPr="00FF7CB5" w:rsidRDefault="00845CDA" w:rsidP="00845CD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86CE" w14:textId="44D18B2C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E55F7" w14:textId="7BD27298" w:rsidR="00845CDA" w:rsidRPr="00FF7CB5" w:rsidRDefault="00A120EE" w:rsidP="00A120E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1.781, 32, 28</w:t>
            </w:r>
          </w:p>
        </w:tc>
      </w:tr>
      <w:tr w:rsidR="00845CDA" w:rsidRPr="00FF7CB5" w14:paraId="06C8456D" w14:textId="77777777" w:rsidTr="005C2BEE"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FC6E84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89F0F" w14:textId="0B42A581" w:rsidR="00845CDA" w:rsidRPr="00FF7CB5" w:rsidRDefault="00A120EE" w:rsidP="00845CDA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Percentage of puncta +</w:t>
            </w:r>
            <w:proofErr w:type="spellStart"/>
            <w:r w:rsidRPr="00FF7CB5">
              <w:rPr>
                <w:rFonts w:ascii="Times New Roman" w:eastAsia="Times New Roman" w:hAnsi="Times New Roman" w:cs="Times New Roman"/>
                <w:color w:val="000000"/>
              </w:rPr>
              <w:t>ve</w:t>
            </w:r>
            <w:proofErr w:type="spellEnd"/>
            <w:r w:rsidRPr="00FF7CB5">
              <w:rPr>
                <w:rFonts w:ascii="Times New Roman" w:eastAsia="Times New Roman" w:hAnsi="Times New Roman" w:cs="Times New Roman"/>
                <w:color w:val="000000"/>
              </w:rPr>
              <w:t xml:space="preserve"> sp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AEBDF" w14:textId="43BA2F98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Mann-Whitney test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7B9A7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A2E63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242F6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FBDA5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B3A88" w14:textId="6F388772" w:rsidR="00845CDA" w:rsidRPr="00FF7CB5" w:rsidRDefault="0053069B" w:rsidP="00845CDA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53069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15A36" w14:textId="35D4E789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E852F" w14:textId="6251E238" w:rsidR="00845CDA" w:rsidRPr="00FF7CB5" w:rsidRDefault="00A120EE" w:rsidP="00A120E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1.484, 28, 32</w:t>
            </w:r>
          </w:p>
        </w:tc>
      </w:tr>
      <w:tr w:rsidR="00845CDA" w:rsidRPr="00FF7CB5" w14:paraId="1E6A524C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FA32F" w14:textId="3ACAAD02" w:rsidR="00845CDA" w:rsidRPr="00FF7CB5" w:rsidRDefault="00AB6E7B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g6-figur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supplemen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C</w:t>
            </w:r>
            <w:r w:rsidR="00845CDA" w:rsidRPr="00FF7CB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43A2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rontal association cort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8FD6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ltiple t test not assuming same SD, FDR, Benjamin, Krieger, </w:t>
            </w: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yekutieli</w:t>
            </w:r>
            <w:proofErr w:type="spellEnd"/>
            <w:r w:rsidRPr="00FF7CB5">
              <w:rPr>
                <w:rFonts w:ascii="Times New Roman" w:eastAsia="Times New Roman" w:hAnsi="Times New Roman" w:cs="Times New Roman"/>
              </w:rPr>
              <w:t>, Q=1%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F556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 3 for WT;</w:t>
            </w:r>
          </w:p>
          <w:p w14:paraId="377D291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3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9E1FC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4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373AD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2 males 1 female; Homo all 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9208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0928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o significance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268E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F960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</w:tr>
      <w:tr w:rsidR="00845CDA" w:rsidRPr="00FF7CB5" w14:paraId="7C07BA87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3EE58" w14:textId="17D0E107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6-figure supplement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BA3C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omatosensory cort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6BBE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Multiple t test not assuming same SD, FDR, Benjamin, Krieger, </w:t>
            </w: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yekutieli</w:t>
            </w:r>
            <w:proofErr w:type="spellEnd"/>
            <w:r w:rsidRPr="00FF7CB5">
              <w:rPr>
                <w:rFonts w:ascii="Times New Roman" w:eastAsia="Times New Roman" w:hAnsi="Times New Roman" w:cs="Times New Roman"/>
              </w:rPr>
              <w:t>, Q=1%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6224C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 3 for WT;</w:t>
            </w:r>
          </w:p>
          <w:p w14:paraId="6A2A3DD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3 for Homo.</w:t>
            </w: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94110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85D961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4409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E658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o significance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8C36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C3EF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</w:tr>
      <w:tr w:rsidR="00FF7CB5" w:rsidRPr="00FF7CB5" w14:paraId="6C63E4E7" w14:textId="77777777" w:rsidTr="00FF7CB5">
        <w:trPr>
          <w:trHeight w:val="896"/>
        </w:trPr>
        <w:tc>
          <w:tcPr>
            <w:tcW w:w="85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6C252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Figure 6-figure supplement 2.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9AE57" w14:textId="77777777" w:rsidR="00FF7CB5" w:rsidRPr="00FF7CB5" w:rsidRDefault="00FF7CB5" w:rsidP="00361C54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1FE78" w14:textId="77777777" w:rsidR="00FF7CB5" w:rsidRPr="00FF7CB5" w:rsidRDefault="00FF7CB5" w:rsidP="00361C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Unpaired t test</w:t>
            </w:r>
          </w:p>
        </w:tc>
        <w:tc>
          <w:tcPr>
            <w:tcW w:w="382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C2AA4" w14:textId="77777777" w:rsidR="00FF7CB5" w:rsidRPr="00FF7CB5" w:rsidRDefault="00FF7CB5" w:rsidP="00361C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 3 for WT;</w:t>
            </w:r>
            <w:r w:rsidRPr="00FF7CB5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FF7CB5">
              <w:rPr>
                <w:rFonts w:ascii="Times New Roman" w:eastAsia="Times New Roman" w:hAnsi="Times New Roman" w:cs="Times New Roman"/>
              </w:rPr>
              <w:t>n=3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CC8BF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E01D4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915EE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FB253B" w14:textId="77777777" w:rsidR="00FF7CB5" w:rsidRPr="00FF7CB5" w:rsidRDefault="00FF7CB5" w:rsidP="00361C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FECC7" w14:textId="77777777" w:rsidR="00FF7CB5" w:rsidRPr="00FF7CB5" w:rsidRDefault="00FF7CB5" w:rsidP="00361C5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F7CB5">
              <w:rPr>
                <w:rFonts w:ascii="Times New Rom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B4572" w14:textId="77777777" w:rsidR="00FF7CB5" w:rsidRPr="00FF7CB5" w:rsidRDefault="00FF7CB5" w:rsidP="00361C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9.188, 2, 2</w:t>
            </w:r>
          </w:p>
        </w:tc>
      </w:tr>
      <w:tr w:rsidR="00FF7CB5" w:rsidRPr="00FF7CB5" w14:paraId="25153B6B" w14:textId="77777777" w:rsidTr="00361C54"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15E7D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2C2E3" w14:textId="77777777" w:rsidR="00FF7CB5" w:rsidRPr="00FF7CB5" w:rsidRDefault="00FF7CB5" w:rsidP="00361C54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FF7CB5">
              <w:rPr>
                <w:rFonts w:ascii="Times New Roman" w:hAnsi="Times New Roman" w:cs="Times New Roman"/>
                <w:lang w:eastAsia="zh-CN"/>
              </w:rPr>
              <w:t>KIF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B8ABC" w14:textId="77777777" w:rsidR="00FF7CB5" w:rsidRPr="00FF7CB5" w:rsidRDefault="00FF7CB5" w:rsidP="00361C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Unpaired t test</w:t>
            </w:r>
          </w:p>
        </w:tc>
        <w:tc>
          <w:tcPr>
            <w:tcW w:w="3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602F9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CD889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BBD95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4F7B6" w14:textId="77777777" w:rsidR="00FF7CB5" w:rsidRPr="00FF7CB5" w:rsidRDefault="00FF7CB5" w:rsidP="00361C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5FE140" w14:textId="77777777" w:rsidR="00FF7CB5" w:rsidRPr="00FF7CB5" w:rsidRDefault="00FF7CB5" w:rsidP="00361C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0.622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12FD0" w14:textId="77777777" w:rsidR="00FF7CB5" w:rsidRPr="00FF7CB5" w:rsidRDefault="00FF7CB5" w:rsidP="00361C5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F7CB5">
              <w:rPr>
                <w:rFonts w:ascii="Times New Roman" w:hAnsi="Times New Roman" w:cs="Times New Roman"/>
                <w:color w:val="000000"/>
                <w:lang w:eastAsia="zh-C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4170E" w14:textId="77777777" w:rsidR="00FF7CB5" w:rsidRPr="00FF7CB5" w:rsidRDefault="00FF7CB5" w:rsidP="00361C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FF7CB5">
              <w:rPr>
                <w:rFonts w:ascii="Times New Roman" w:hAnsi="Times New Roman" w:cs="Times New Roman"/>
              </w:rPr>
              <w:t>2.355, 2, 2</w:t>
            </w:r>
          </w:p>
        </w:tc>
      </w:tr>
      <w:tr w:rsidR="00845CDA" w:rsidRPr="00FF7CB5" w14:paraId="19FAB2EB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B65F2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Fig7-figure supplement 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D85B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tabi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F341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  <w:p w14:paraId="7C6F38B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EB75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n = 6, 947 dendritic spines for WT; </w:t>
            </w:r>
          </w:p>
          <w:p w14:paraId="682B702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n = 6, 906 dendritic spines for Hetero; </w:t>
            </w:r>
          </w:p>
          <w:p w14:paraId="657B285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6, 1078 dendritic spines for Hom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78213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, P38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  <w:p w14:paraId="40D5DF0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9FE5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1 male 5 females;</w:t>
            </w:r>
          </w:p>
          <w:p w14:paraId="3100021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4 males 2 females;</w:t>
            </w:r>
          </w:p>
          <w:p w14:paraId="685BF63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omo 4 males 2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1134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DD50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479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22A8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69E1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7911, 2, 15</w:t>
            </w:r>
          </w:p>
        </w:tc>
      </w:tr>
      <w:tr w:rsidR="00845CDA" w:rsidRPr="00FF7CB5" w14:paraId="4F3C3C5C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E9273" w14:textId="3246B955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51EA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OFT </w:t>
            </w:r>
            <w:proofErr w:type="spellStart"/>
            <w:r w:rsidRPr="00FF7CB5">
              <w:rPr>
                <w:rFonts w:ascii="Times New Roman" w:eastAsia="Times New Roman" w:hAnsi="Times New Roman" w:cs="Times New Roman"/>
              </w:rPr>
              <w:t>centr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563C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  <w:p w14:paraId="7430A55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4370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1 for WT;</w:t>
            </w:r>
          </w:p>
          <w:p w14:paraId="1900C0F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12 for Hetero;</w:t>
            </w:r>
          </w:p>
          <w:p w14:paraId="4CF7BC5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12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02268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8E0F9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5 males 6 females;</w:t>
            </w:r>
          </w:p>
          <w:p w14:paraId="4CF822C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6 males 6 females;</w:t>
            </w:r>
          </w:p>
          <w:p w14:paraId="665B758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omo 8 males 4 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977B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28AF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72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AC7C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EFC2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2.327, 2, 32</w:t>
            </w:r>
          </w:p>
        </w:tc>
      </w:tr>
      <w:tr w:rsidR="00845CDA" w:rsidRPr="00FF7CB5" w14:paraId="2FC6F43D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4673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99CD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FT dista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31D2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33A36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D14EA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8330C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B0543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5B42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5151</w:t>
            </w:r>
          </w:p>
          <w:p w14:paraId="2C0C393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AF98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352A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6773, 2, 32</w:t>
            </w:r>
          </w:p>
        </w:tc>
      </w:tr>
      <w:tr w:rsidR="00845CDA" w:rsidRPr="00FF7CB5" w14:paraId="10B8D125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48FA3" w14:textId="51EAB7DC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76B5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EP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E67B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Kruskal-Wallis test</w:t>
            </w:r>
          </w:p>
          <w:p w14:paraId="4B9E83C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2DD3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11 for WT;</w:t>
            </w:r>
          </w:p>
          <w:p w14:paraId="095C372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2 for Hetero;</w:t>
            </w:r>
          </w:p>
          <w:p w14:paraId="31BBCBC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12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53C2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17A1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5 males 6 females;</w:t>
            </w:r>
          </w:p>
          <w:p w14:paraId="2C966B2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6 males 6 females;</w:t>
            </w:r>
          </w:p>
          <w:p w14:paraId="2198744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Homo 8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males 4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1B6D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010E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3974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61E3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17D1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.17, 2, 32</w:t>
            </w:r>
          </w:p>
        </w:tc>
      </w:tr>
      <w:tr w:rsidR="00845CDA" w:rsidRPr="00FF7CB5" w14:paraId="30B3C3D3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C409A" w14:textId="434E137A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ig8-figure supplement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7045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MB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EB13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1272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7 for WT;</w:t>
            </w:r>
          </w:p>
          <w:p w14:paraId="5467E86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5 for Hetero;</w:t>
            </w:r>
          </w:p>
          <w:p w14:paraId="314B53B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9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86CD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1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3BB7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3 males 4 females; Hetero 3 males 2 females; Homo 6 males 3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B6B6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4C1A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3607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554E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798F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1.08, 2, 18</w:t>
            </w:r>
          </w:p>
        </w:tc>
      </w:tr>
      <w:tr w:rsidR="00845CDA" w:rsidRPr="00FF7CB5" w14:paraId="34FF63C7" w14:textId="77777777" w:rsidTr="005C2BEE"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C40CD" w14:textId="639F2283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1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EFFC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Rotaro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7EA6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7911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5 for WT;</w:t>
            </w:r>
          </w:p>
          <w:p w14:paraId="3FE4ED0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2 for Hetero;</w:t>
            </w:r>
          </w:p>
          <w:p w14:paraId="4C6597A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7 for Hom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8D74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42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6F22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1 male 4 females; Hetero 1 male 1 females; Homo 4 males 3 femal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42FF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0C4E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45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E0E1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0134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34.19, 6, 66</w:t>
            </w:r>
          </w:p>
        </w:tc>
      </w:tr>
      <w:tr w:rsidR="00845CDA" w:rsidRPr="00FF7CB5" w14:paraId="3C943EA1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3A7DA" w14:textId="0F106679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2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B38E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SI total interaction stage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1CBA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One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FB80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0 for WT;</w:t>
            </w:r>
          </w:p>
          <w:p w14:paraId="47642BB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11 for Hetero;</w:t>
            </w:r>
          </w:p>
          <w:p w14:paraId="68ED6A9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=11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71EE04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2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8F9B5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5 males 5 females;</w:t>
            </w:r>
          </w:p>
          <w:p w14:paraId="7E479A2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Hetero 6 males 5 females; Homo 7 males 4 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15E2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6AB0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4650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B2A3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F6C8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7849, 2, 31</w:t>
            </w:r>
          </w:p>
        </w:tc>
      </w:tr>
      <w:tr w:rsidR="00845CDA" w:rsidRPr="00FF7CB5" w14:paraId="4D629DE9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3856D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25F6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SI sociability inanimate Hetero vs Social 1 Hete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2736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1AB07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83B145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89386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5DAF4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D8F2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9436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A97E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7491, 2, 62</w:t>
            </w:r>
          </w:p>
        </w:tc>
      </w:tr>
      <w:tr w:rsidR="00845CDA" w:rsidRPr="00FF7CB5" w14:paraId="639A1990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0CC95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5614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SI sociability inanimate Homo vs Social 1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1788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A5C97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EEDC80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8E1DEC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ED7A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3F15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D8D7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9BED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7491, 2, 62</w:t>
            </w:r>
          </w:p>
        </w:tc>
      </w:tr>
      <w:tr w:rsidR="00845CDA" w:rsidRPr="00FF7CB5" w14:paraId="3D5F4768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387A6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7B91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I sociability index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422E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One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D0F8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DD98CA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DF6B27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A9053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F801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0E3B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BDD2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5.359, 2, 30</w:t>
            </w:r>
          </w:p>
        </w:tc>
      </w:tr>
      <w:tr w:rsidR="00845CDA" w:rsidRPr="00FF7CB5" w14:paraId="4E87F372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32365" w14:textId="2D77B615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2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19F8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SI total interaction stage 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1BC9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Kruskal-Wallis test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D79D9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68571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4E2F935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F41E5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FA74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4113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1851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BD7F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9143, 2, 31</w:t>
            </w:r>
          </w:p>
        </w:tc>
      </w:tr>
      <w:tr w:rsidR="00845CDA" w:rsidRPr="00FF7CB5" w14:paraId="417137C6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32D69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1FC8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I social memory Mouse1 WT vs Mouse2 W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253D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61AF2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D47B3A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881439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C925E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7FAD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DCF2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2A5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6457, 2, 62</w:t>
            </w:r>
          </w:p>
        </w:tc>
      </w:tr>
      <w:tr w:rsidR="00845CDA" w:rsidRPr="00FF7CB5" w14:paraId="281E8644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5724F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F103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I social memory Mouse1 Hetero vs Mouse2 Hete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D43A7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93050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F5451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2669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68D6A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BFE3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359B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6B3D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6457, 2, 62</w:t>
            </w:r>
          </w:p>
        </w:tc>
      </w:tr>
      <w:tr w:rsidR="00845CDA" w:rsidRPr="00FF7CB5" w14:paraId="0D0CA3E3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1B0E7" w14:textId="225BCBB0" w:rsidR="00845CDA" w:rsidRPr="00AB6E7B" w:rsidRDefault="00AB6E7B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>
              <w:rPr>
                <w:rFonts w:ascii="Times New Roman" w:eastAsia="Times New Roman" w:hAnsi="Times New Roman" w:cs="Times New Roman"/>
              </w:rPr>
              <w:t>Fig8-figure supplement 2</w:t>
            </w:r>
            <w:r>
              <w:rPr>
                <w:rFonts w:ascii="Times New Roman" w:eastAsiaTheme="minorEastAsia" w:hAnsi="Times New Roman" w:cs="Times New Roman" w:hint="eastAsia"/>
                <w:lang w:eastAsia="zh-HK"/>
              </w:rPr>
              <w:t>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C4B5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FC acquisition 200-225sec WT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3E029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B79A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2 for WT;</w:t>
            </w:r>
          </w:p>
          <w:p w14:paraId="20D6158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 n = 11 for Hetero; </w:t>
            </w:r>
          </w:p>
          <w:p w14:paraId="5005393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= 11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716E1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4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984FA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WT 4 males 8 females; Hetero 5 males 6 females; Homo 8 males 3 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48C9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33FC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075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34A02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ADA7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3325, 2, 31</w:t>
            </w:r>
          </w:p>
        </w:tc>
      </w:tr>
      <w:tr w:rsidR="00845CDA" w:rsidRPr="00FF7CB5" w14:paraId="5AA571D9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7F0F7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401B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FC acquisition 200-225sec Hetero vs Hom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34025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0A3C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80F6B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43497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271F3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A631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136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89E8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6A93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3325, 2, 31</w:t>
            </w:r>
          </w:p>
        </w:tc>
      </w:tr>
      <w:tr w:rsidR="00845CDA" w:rsidRPr="00FF7CB5" w14:paraId="5F7A8BA5" w14:textId="77777777" w:rsidTr="005C2BEE"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D82C0" w14:textId="1A55611D" w:rsidR="00845CDA" w:rsidRPr="00AB6E7B" w:rsidRDefault="00845CDA" w:rsidP="00845CDA">
            <w:pPr>
              <w:jc w:val="center"/>
              <w:rPr>
                <w:rFonts w:ascii="Times New Roman" w:eastAsiaTheme="minorEastAsia" w:hAnsi="Times New Roman" w:cs="Times New Roman" w:hint="eastAsia"/>
                <w:lang w:eastAsia="zh-HK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Supp. Fig8-figure supple</w:t>
            </w:r>
            <w:r w:rsidR="00AB6E7B">
              <w:rPr>
                <w:rFonts w:ascii="Times New Roman" w:eastAsia="Times New Roman" w:hAnsi="Times New Roman" w:cs="Times New Roman"/>
              </w:rPr>
              <w:lastRenderedPageBreak/>
              <w:t>ment 2</w:t>
            </w:r>
            <w:r w:rsidR="00AB6E7B">
              <w:rPr>
                <w:rFonts w:ascii="Times New Roman" w:eastAsiaTheme="minorEastAsia" w:hAnsi="Times New Roman" w:cs="Times New Roman" w:hint="eastAsia"/>
                <w:lang w:eastAsia="zh-HK"/>
              </w:rPr>
              <w:t>D</w:t>
            </w:r>
            <w:bookmarkStart w:id="1" w:name="_GoBack"/>
            <w:bookmarkEnd w:id="1"/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DCF5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Barnes maze acquisition 1st tri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7793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Two-way ANOVA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3346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1 for WT;</w:t>
            </w:r>
          </w:p>
          <w:p w14:paraId="0E9E87C6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n = 13 for Homo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CB726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P33</w:t>
            </w:r>
            <w:r w:rsidRPr="00FF7CB5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FF7CB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F17B9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WT 4 males 7 females; Homo 6 males 7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femal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022E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7F533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0.0329</w:t>
            </w:r>
          </w:p>
          <w:p w14:paraId="24B68AFB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E96EE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0D07A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10.09, 1, 23</w:t>
            </w:r>
          </w:p>
        </w:tc>
      </w:tr>
      <w:tr w:rsidR="00845CDA" w:rsidRPr="00FF7CB5" w14:paraId="0499C0B2" w14:textId="77777777" w:rsidTr="005C2BEE"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C2309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9184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 xml:space="preserve">Barnes maze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primary err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4B641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 xml:space="preserve">Mann-Whitney </w:t>
            </w:r>
            <w:r w:rsidRPr="00FF7CB5">
              <w:rPr>
                <w:rFonts w:ascii="Times New Roman" w:eastAsia="Times New Roman" w:hAnsi="Times New Roman" w:cs="Times New Roman"/>
              </w:rPr>
              <w:lastRenderedPageBreak/>
              <w:t>test</w:t>
            </w:r>
          </w:p>
          <w:p w14:paraId="53E0B560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B14F0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F3F10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316AB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94708" w14:textId="77777777" w:rsidR="00845CDA" w:rsidRPr="00FF7CB5" w:rsidRDefault="00845CDA" w:rsidP="00845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6DE7F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62576D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0.5078</w:t>
            </w:r>
          </w:p>
          <w:p w14:paraId="19C0A74C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ED904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lastRenderedPageBreak/>
              <w:t>/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83018" w14:textId="77777777" w:rsidR="00845CDA" w:rsidRPr="00FF7CB5" w:rsidRDefault="00845CDA" w:rsidP="00845C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7CB5">
              <w:rPr>
                <w:rFonts w:ascii="Times New Roman" w:eastAsia="Times New Roman" w:hAnsi="Times New Roman" w:cs="Times New Roman"/>
              </w:rPr>
              <w:t>2.207, 13, 10</w:t>
            </w:r>
          </w:p>
        </w:tc>
      </w:tr>
    </w:tbl>
    <w:p w14:paraId="19821414" w14:textId="77777777" w:rsidR="00405B07" w:rsidRPr="00FF7CB5" w:rsidRDefault="00405B07">
      <w:pPr>
        <w:jc w:val="center"/>
        <w:rPr>
          <w:rFonts w:ascii="Times New Roman" w:eastAsia="Times New Roman" w:hAnsi="Times New Roman" w:cs="Times New Roman"/>
        </w:rPr>
      </w:pPr>
    </w:p>
    <w:sectPr w:rsidR="00405B07" w:rsidRPr="00FF7CB5" w:rsidSect="00CE6693">
      <w:pgSz w:w="23811" w:h="16838" w:orient="landscape" w:code="8"/>
      <w:pgMar w:top="284" w:right="426" w:bottom="142" w:left="851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ECEA9" w14:textId="77777777" w:rsidR="005D0CB8" w:rsidRDefault="005D0CB8" w:rsidP="00CE6693">
      <w:r>
        <w:separator/>
      </w:r>
    </w:p>
  </w:endnote>
  <w:endnote w:type="continuationSeparator" w:id="0">
    <w:p w14:paraId="77E76A16" w14:textId="77777777" w:rsidR="005D0CB8" w:rsidRDefault="005D0CB8" w:rsidP="00CE6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35AB8" w14:textId="77777777" w:rsidR="005D0CB8" w:rsidRDefault="005D0CB8" w:rsidP="00CE6693">
      <w:r>
        <w:separator/>
      </w:r>
    </w:p>
  </w:footnote>
  <w:footnote w:type="continuationSeparator" w:id="0">
    <w:p w14:paraId="015C0600" w14:textId="77777777" w:rsidR="005D0CB8" w:rsidRDefault="005D0CB8" w:rsidP="00CE6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NDY0MDI2MTE1NLA0MzZX0lEKTi0uzszPAykwrwUAgu3fKiwAAAA="/>
  </w:docVars>
  <w:rsids>
    <w:rsidRoot w:val="00405B07"/>
    <w:rsid w:val="00007E12"/>
    <w:rsid w:val="00007F58"/>
    <w:rsid w:val="00032126"/>
    <w:rsid w:val="00045DD8"/>
    <w:rsid w:val="000F4395"/>
    <w:rsid w:val="00136231"/>
    <w:rsid w:val="0019445C"/>
    <w:rsid w:val="00286F69"/>
    <w:rsid w:val="002B63FF"/>
    <w:rsid w:val="002F3CA8"/>
    <w:rsid w:val="002F64F4"/>
    <w:rsid w:val="00310975"/>
    <w:rsid w:val="003273E3"/>
    <w:rsid w:val="00361C54"/>
    <w:rsid w:val="003A4446"/>
    <w:rsid w:val="00405B07"/>
    <w:rsid w:val="00410FE1"/>
    <w:rsid w:val="004307D2"/>
    <w:rsid w:val="00445DA1"/>
    <w:rsid w:val="004535C0"/>
    <w:rsid w:val="005074ED"/>
    <w:rsid w:val="0053069B"/>
    <w:rsid w:val="00543179"/>
    <w:rsid w:val="005C2BEE"/>
    <w:rsid w:val="005D0CB8"/>
    <w:rsid w:val="005E4A94"/>
    <w:rsid w:val="0060138C"/>
    <w:rsid w:val="0061461A"/>
    <w:rsid w:val="00617465"/>
    <w:rsid w:val="00633310"/>
    <w:rsid w:val="006459AF"/>
    <w:rsid w:val="00650A5B"/>
    <w:rsid w:val="006962E5"/>
    <w:rsid w:val="006B66F2"/>
    <w:rsid w:val="006D3B2D"/>
    <w:rsid w:val="006E765C"/>
    <w:rsid w:val="006F59B7"/>
    <w:rsid w:val="00733874"/>
    <w:rsid w:val="0079381B"/>
    <w:rsid w:val="007C4702"/>
    <w:rsid w:val="007C4BAF"/>
    <w:rsid w:val="007D4998"/>
    <w:rsid w:val="00801533"/>
    <w:rsid w:val="008021F6"/>
    <w:rsid w:val="008266D6"/>
    <w:rsid w:val="00845CDA"/>
    <w:rsid w:val="00893954"/>
    <w:rsid w:val="00894BFC"/>
    <w:rsid w:val="008A0A38"/>
    <w:rsid w:val="008A14C5"/>
    <w:rsid w:val="008C3E83"/>
    <w:rsid w:val="008D5673"/>
    <w:rsid w:val="008F7E35"/>
    <w:rsid w:val="00913346"/>
    <w:rsid w:val="00925ED9"/>
    <w:rsid w:val="00933DA9"/>
    <w:rsid w:val="00964EB3"/>
    <w:rsid w:val="009811F3"/>
    <w:rsid w:val="009A2075"/>
    <w:rsid w:val="009E56C4"/>
    <w:rsid w:val="00A009CD"/>
    <w:rsid w:val="00A120EE"/>
    <w:rsid w:val="00A24131"/>
    <w:rsid w:val="00A2637E"/>
    <w:rsid w:val="00A524B2"/>
    <w:rsid w:val="00AB5D07"/>
    <w:rsid w:val="00AB6E7B"/>
    <w:rsid w:val="00B236B2"/>
    <w:rsid w:val="00B44CF1"/>
    <w:rsid w:val="00B5047C"/>
    <w:rsid w:val="00C04930"/>
    <w:rsid w:val="00C165D4"/>
    <w:rsid w:val="00C34D70"/>
    <w:rsid w:val="00C82815"/>
    <w:rsid w:val="00CE6693"/>
    <w:rsid w:val="00D51DAF"/>
    <w:rsid w:val="00DD08FE"/>
    <w:rsid w:val="00DE6FB7"/>
    <w:rsid w:val="00E216E5"/>
    <w:rsid w:val="00E71922"/>
    <w:rsid w:val="00E75150"/>
    <w:rsid w:val="00E94259"/>
    <w:rsid w:val="00EB32D8"/>
    <w:rsid w:val="00EC51F0"/>
    <w:rsid w:val="00EC7842"/>
    <w:rsid w:val="00EE531F"/>
    <w:rsid w:val="00EE7261"/>
    <w:rsid w:val="00F61178"/>
    <w:rsid w:val="00FA5BED"/>
    <w:rsid w:val="00FB5A2A"/>
    <w:rsid w:val="00FF0755"/>
    <w:rsid w:val="00FF4E2B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60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Cambria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3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39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6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6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6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6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Cambria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43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39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6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6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6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7A311D-27EF-4333-B3E0-B2032F48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99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un Zhao</dc:creator>
  <cp:lastModifiedBy>Lai</cp:lastModifiedBy>
  <cp:revision>3</cp:revision>
  <dcterms:created xsi:type="dcterms:W3CDTF">2019-10-29T03:57:00Z</dcterms:created>
  <dcterms:modified xsi:type="dcterms:W3CDTF">2019-10-29T04:07:00Z</dcterms:modified>
</cp:coreProperties>
</file>